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ACD894" w14:textId="77777777" w:rsidR="00D76425" w:rsidRDefault="004476A2">
      <w:r w:rsidRPr="0069258A">
        <w:rPr>
          <w:b/>
          <w:caps/>
          <w:noProof/>
        </w:rPr>
        <w:drawing>
          <wp:inline distT="0" distB="0" distL="0" distR="0" wp14:anchorId="4DE8E4BF" wp14:editId="7A9C4A3A">
            <wp:extent cx="5783580" cy="6979920"/>
            <wp:effectExtent l="0" t="0" r="7620" b="0"/>
            <wp:docPr id="19" name="Picture 19" descr="C:\Users\HP\Downloads\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HP\Downloads\s2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3580" cy="6979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36A871" w14:textId="20668F12" w:rsidR="004476A2" w:rsidRDefault="004476A2" w:rsidP="0069258A">
      <w:pPr>
        <w:spacing w:line="276" w:lineRule="auto"/>
      </w:pPr>
      <w:r w:rsidRPr="004476A2">
        <w:rPr>
          <w:rFonts w:asciiTheme="majorBidi" w:hAnsiTheme="majorBidi" w:cstheme="majorBidi"/>
          <w:b/>
          <w:sz w:val="24"/>
          <w:szCs w:val="24"/>
        </w:rPr>
        <w:t>S2</w:t>
      </w:r>
      <w:r>
        <w:rPr>
          <w:rFonts w:asciiTheme="majorBidi" w:hAnsiTheme="majorBidi" w:cstheme="majorBidi"/>
          <w:b/>
          <w:sz w:val="24"/>
          <w:szCs w:val="24"/>
        </w:rPr>
        <w:t xml:space="preserve"> Fig.</w:t>
      </w:r>
      <w:r w:rsidRPr="004476A2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Pr="004476A2">
        <w:rPr>
          <w:rFonts w:asciiTheme="majorBidi" w:hAnsiTheme="majorBidi" w:cstheme="majorBidi"/>
          <w:sz w:val="24"/>
          <w:szCs w:val="24"/>
        </w:rPr>
        <w:t>Correlations of means across years for the 13 morphological traits.  Each point represents one accession.</w:t>
      </w:r>
    </w:p>
    <w:sectPr w:rsidR="004476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76A2"/>
    <w:rsid w:val="004476A2"/>
    <w:rsid w:val="0069258A"/>
    <w:rsid w:val="00C21BC7"/>
    <w:rsid w:val="00D76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D675F1"/>
  <w15:chartTrackingRefBased/>
  <w15:docId w15:val="{87385D0E-9369-48E4-BF98-56C5FFAB8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476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76A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99</Characters>
  <Application>Microsoft Office Word</Application>
  <DocSecurity>0</DocSecurity>
  <Lines>1</Lines>
  <Paragraphs>1</Paragraphs>
  <ScaleCrop>false</ScaleCrop>
  <Company/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chn off30</cp:lastModifiedBy>
  <cp:revision>2</cp:revision>
  <dcterms:created xsi:type="dcterms:W3CDTF">2022-03-12T14:46:00Z</dcterms:created>
  <dcterms:modified xsi:type="dcterms:W3CDTF">2022-04-18T18:34:00Z</dcterms:modified>
</cp:coreProperties>
</file>